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927DE" w14:textId="6251EFD2" w:rsidR="007519DA" w:rsidRPr="00BE3DB9" w:rsidRDefault="007F3A23" w:rsidP="007519DA">
      <w:pPr>
        <w:rPr>
          <w:rFonts w:ascii="Times New Roman" w:hAnsi="Times New Roman"/>
          <w:b/>
          <w:bCs/>
          <w:i/>
          <w:sz w:val="24"/>
          <w:szCs w:val="24"/>
        </w:rPr>
      </w:pPr>
      <w:bookmarkStart w:id="0" w:name="_Ref254012945"/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="007519DA" w:rsidRPr="00BE3DB9">
        <w:rPr>
          <w:rFonts w:ascii="Times New Roman" w:hAnsi="Times New Roman"/>
          <w:b/>
          <w:bCs/>
          <w:sz w:val="24"/>
          <w:szCs w:val="24"/>
        </w:rPr>
        <w:t>Table</w:t>
      </w:r>
      <w:bookmarkStart w:id="1" w:name="_GoBack"/>
      <w:bookmarkEnd w:id="0"/>
      <w:bookmarkEnd w:id="1"/>
      <w:r w:rsidR="007519DA" w:rsidRPr="00BE3DB9">
        <w:rPr>
          <w:rFonts w:ascii="Times New Roman" w:hAnsi="Times New Roman"/>
          <w:b/>
          <w:bCs/>
          <w:sz w:val="24"/>
          <w:szCs w:val="24"/>
        </w:rPr>
        <w:t xml:space="preserve">. Isotope distribution of starch derived sugars in heterotrophic </w:t>
      </w:r>
      <w:r w:rsidR="007519DA" w:rsidRPr="00BE3DB9">
        <w:rPr>
          <w:rFonts w:ascii="Times New Roman" w:hAnsi="Times New Roman"/>
          <w:b/>
          <w:bCs/>
          <w:i/>
          <w:sz w:val="24"/>
          <w:szCs w:val="24"/>
        </w:rPr>
        <w:t xml:space="preserve">C. reinhardtii. </w:t>
      </w:r>
    </w:p>
    <w:tbl>
      <w:tblPr>
        <w:tblW w:w="10460" w:type="dxa"/>
        <w:jc w:val="center"/>
        <w:tblLook w:val="00A0" w:firstRow="1" w:lastRow="0" w:firstColumn="1" w:lastColumn="0" w:noHBand="0" w:noVBand="0"/>
      </w:tblPr>
      <w:tblGrid>
        <w:gridCol w:w="18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519DA" w:rsidRPr="00BE3DB9" w14:paraId="0222EEE0" w14:textId="77777777" w:rsidTr="00307115">
        <w:trPr>
          <w:trHeight w:val="30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FB145E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Starch Sugar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490DC6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A24489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2C3348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B82036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B85CEE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D201D5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M+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9D2D74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E5BCB1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84AE63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7</w:t>
            </w:r>
          </w:p>
        </w:tc>
      </w:tr>
      <w:tr w:rsidR="007519DA" w:rsidRPr="00BE3DB9" w14:paraId="480214A1" w14:textId="77777777" w:rsidTr="00307115">
        <w:trPr>
          <w:trHeight w:val="30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32B1DD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 xml:space="preserve">Gluco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DE1E6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40A829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8011D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3898D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4BDA7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85B1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9BA87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99F981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058668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</w:tr>
      <w:tr w:rsidR="007519DA" w:rsidRPr="00BE3DB9" w14:paraId="5AFBC16D" w14:textId="77777777" w:rsidTr="00307115">
        <w:trPr>
          <w:trHeight w:val="30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E3DF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FB8ED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A36F60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F4823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34C86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FA0A3D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679DAE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18D5AF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CA5A44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F5B3B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7519DA" w:rsidRPr="00BE3DB9" w14:paraId="49477B24" w14:textId="77777777" w:rsidTr="00307115">
        <w:trPr>
          <w:trHeight w:val="30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3865E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 xml:space="preserve">Galacto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AA8A64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8BE3A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A8BEB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A9CF98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8DD4E1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2CB3B4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F6AC8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4569FE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0022E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</w:tr>
      <w:tr w:rsidR="007519DA" w:rsidRPr="00BE3DB9" w14:paraId="2758B1E1" w14:textId="77777777" w:rsidTr="00307115">
        <w:trPr>
          <w:trHeight w:val="30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BE6A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DC4E97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FB9FD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4F158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F97DD6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5D518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0CCF1A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72016C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AD5225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351AFB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14:paraId="10ACBC0A" w14:textId="77777777" w:rsidR="002A52DF" w:rsidRPr="00BE3DB9" w:rsidRDefault="002A52DF" w:rsidP="0079589F">
      <w:pPr>
        <w:ind w:firstLine="720"/>
        <w:rPr>
          <w:rFonts w:ascii="Times New Roman" w:hAnsi="Times New Roman"/>
          <w:sz w:val="24"/>
          <w:szCs w:val="24"/>
        </w:rPr>
      </w:pPr>
    </w:p>
    <w:sectPr w:rsidR="002A52DF" w:rsidRPr="00BE3DB9" w:rsidSect="00795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2854"/>
    <w:rsid w:val="00106F84"/>
    <w:rsid w:val="00112A77"/>
    <w:rsid w:val="00113009"/>
    <w:rsid w:val="00133962"/>
    <w:rsid w:val="0014121F"/>
    <w:rsid w:val="00144928"/>
    <w:rsid w:val="00153728"/>
    <w:rsid w:val="00174F4A"/>
    <w:rsid w:val="001A7BB6"/>
    <w:rsid w:val="001B61F9"/>
    <w:rsid w:val="001C284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32A77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589F"/>
    <w:rsid w:val="00797310"/>
    <w:rsid w:val="007A2A83"/>
    <w:rsid w:val="007E302A"/>
    <w:rsid w:val="007F3A23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B0D45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0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4</cp:revision>
  <cp:lastPrinted>2017-04-08T17:00:00Z</cp:lastPrinted>
  <dcterms:created xsi:type="dcterms:W3CDTF">2017-05-08T15:10:00Z</dcterms:created>
  <dcterms:modified xsi:type="dcterms:W3CDTF">2017-05-08T15:18:00Z</dcterms:modified>
</cp:coreProperties>
</file>